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648CC" w14:textId="763B07AC" w:rsidR="00C97A46" w:rsidRDefault="000E5DB9" w:rsidP="000E5DB9">
      <w:pPr>
        <w:widowControl w:val="0"/>
        <w:spacing w:line="276" w:lineRule="auto"/>
        <w:jc w:val="center"/>
        <w:rPr>
          <w:b/>
          <w:color w:val="000000" w:themeColor="text1"/>
          <w:szCs w:val="22"/>
        </w:rPr>
      </w:pPr>
      <w:r w:rsidRPr="000E5DB9">
        <w:rPr>
          <w:b/>
          <w:color w:val="000000" w:themeColor="text1"/>
          <w:szCs w:val="22"/>
        </w:rPr>
        <w:t>Supplementary File – Figures and Tables</w:t>
      </w:r>
    </w:p>
    <w:p w14:paraId="45D0199C" w14:textId="77777777" w:rsidR="00A237D7" w:rsidRDefault="00A237D7" w:rsidP="000E5DB9">
      <w:pPr>
        <w:widowControl w:val="0"/>
        <w:spacing w:line="276" w:lineRule="auto"/>
        <w:jc w:val="center"/>
        <w:rPr>
          <w:b/>
          <w:color w:val="000000" w:themeColor="text1"/>
          <w:szCs w:val="22"/>
        </w:rPr>
      </w:pPr>
    </w:p>
    <w:p w14:paraId="5B735F05" w14:textId="77777777" w:rsidR="00A237D7" w:rsidRPr="000E5DB9" w:rsidRDefault="00A237D7" w:rsidP="000E5DB9">
      <w:pPr>
        <w:widowControl w:val="0"/>
        <w:spacing w:line="276" w:lineRule="auto"/>
        <w:jc w:val="center"/>
        <w:rPr>
          <w:b/>
          <w:color w:val="000000" w:themeColor="text1"/>
          <w:szCs w:val="22"/>
        </w:rPr>
      </w:pPr>
    </w:p>
    <w:p w14:paraId="6D039566" w14:textId="28C9DD13" w:rsidR="00C97A46" w:rsidRPr="00FB418D" w:rsidRDefault="00C97A46" w:rsidP="000E5DB9">
      <w:pPr>
        <w:pStyle w:val="Legenda"/>
        <w:jc w:val="both"/>
        <w:rPr>
          <w:b/>
          <w:bCs/>
          <w:noProof/>
          <w:color w:val="000000" w:themeColor="text1"/>
          <w:sz w:val="22"/>
          <w:szCs w:val="22"/>
        </w:rPr>
      </w:pPr>
    </w:p>
    <w:p w14:paraId="3D875EA5" w14:textId="77777777" w:rsidR="00C97A46" w:rsidRPr="00FB418D" w:rsidRDefault="00C97A46" w:rsidP="00C97A46">
      <w:pPr>
        <w:widowControl w:val="0"/>
        <w:jc w:val="both"/>
        <w:rPr>
          <w:bCs/>
          <w:color w:val="000000" w:themeColor="text1"/>
          <w:sz w:val="22"/>
          <w:szCs w:val="22"/>
        </w:rPr>
      </w:pPr>
    </w:p>
    <w:p w14:paraId="0D46ABB3" w14:textId="77777777" w:rsidR="00C97A46" w:rsidRPr="006F66E3" w:rsidRDefault="00C97A46" w:rsidP="00C97A46">
      <w:pPr>
        <w:keepNext/>
        <w:widowControl w:val="0"/>
        <w:jc w:val="both"/>
      </w:pPr>
      <w:r w:rsidRPr="006F66E3">
        <w:rPr>
          <w:noProof/>
          <w:lang w:val="pt-BR" w:eastAsia="pt-BR"/>
        </w:rPr>
        <w:drawing>
          <wp:inline distT="0" distB="0" distL="0" distR="0" wp14:anchorId="10241EE1" wp14:editId="181359E0">
            <wp:extent cx="7750186" cy="1552669"/>
            <wp:effectExtent l="0" t="0" r="317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0764" cy="1568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597A4" w14:textId="77777777" w:rsidR="00C97A46" w:rsidRDefault="00C97A46" w:rsidP="00C97A46">
      <w:pPr>
        <w:pStyle w:val="Legenda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</w:pP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1</w:t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fldChar w:fldCharType="end"/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.</w:t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r w:rsidRPr="000E5DB9">
        <w:rPr>
          <w:rFonts w:ascii="Times New Roman" w:hAnsi="Times New Roman" w:cs="Times New Roman"/>
          <w:i w:val="0"/>
          <w:color w:val="000000" w:themeColor="text1"/>
          <w:sz w:val="24"/>
        </w:rPr>
        <w:t>Improvement in dual-task cost on gait speed as a function of cortical thickness for each ROI for freezers (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</w:rPr>
        <w:t>Fr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) and non-freezers (NF).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Def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= Default; </w:t>
      </w:r>
      <w:proofErr w:type="spellStart"/>
      <w:proofErr w:type="gram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DoA</w:t>
      </w:r>
      <w:proofErr w:type="spellEnd"/>
      <w:proofErr w:type="gram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= Dorsal attention;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FrP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=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Fronto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-parietal; Vis = Visual; SMI = Sensorimotor-lateral.</w:t>
      </w:r>
    </w:p>
    <w:p w14:paraId="5806ACF4" w14:textId="77777777" w:rsidR="000E5DB9" w:rsidRPr="000E5DB9" w:rsidRDefault="000E5DB9" w:rsidP="000E5DB9"/>
    <w:p w14:paraId="6D803675" w14:textId="77777777" w:rsidR="00C97A46" w:rsidRPr="00FB418D" w:rsidRDefault="00C97A46" w:rsidP="00C97A46">
      <w:pPr>
        <w:widowControl w:val="0"/>
        <w:jc w:val="both"/>
        <w:rPr>
          <w:bCs/>
          <w:color w:val="000000" w:themeColor="text1"/>
          <w:sz w:val="22"/>
          <w:szCs w:val="22"/>
        </w:rPr>
      </w:pPr>
    </w:p>
    <w:p w14:paraId="6AB6297B" w14:textId="77777777" w:rsidR="00C97A46" w:rsidRPr="006F66E3" w:rsidRDefault="00C97A46" w:rsidP="00C97A46">
      <w:pPr>
        <w:keepNext/>
        <w:widowControl w:val="0"/>
        <w:jc w:val="both"/>
      </w:pPr>
      <w:r w:rsidRPr="00FB418D">
        <w:rPr>
          <w:bCs/>
          <w:noProof/>
          <w:color w:val="000000" w:themeColor="text1"/>
          <w:sz w:val="22"/>
          <w:szCs w:val="22"/>
          <w:lang w:val="pt-BR" w:eastAsia="pt-BR"/>
        </w:rPr>
        <w:drawing>
          <wp:inline distT="0" distB="0" distL="0" distR="0" wp14:anchorId="1ABC7578" wp14:editId="3A337D9B">
            <wp:extent cx="7899400" cy="1582562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073" cy="159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231B7" w14:textId="77777777" w:rsidR="00C97A46" w:rsidRPr="000E5DB9" w:rsidRDefault="00C97A46" w:rsidP="00C97A46">
      <w:pPr>
        <w:pStyle w:val="Legenda"/>
        <w:jc w:val="both"/>
        <w:rPr>
          <w:rFonts w:ascii="Times New Roman" w:eastAsia="Times New Roman" w:hAnsi="Times New Roman" w:cs="Times New Roman"/>
          <w:bCs/>
          <w:i w:val="0"/>
          <w:color w:val="000000" w:themeColor="text1"/>
          <w:sz w:val="24"/>
          <w:szCs w:val="24"/>
        </w:rPr>
      </w:pP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fldChar w:fldCharType="end"/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.</w:t>
      </w:r>
      <w:r w:rsidRPr="000E5DB9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 xml:space="preserve"> </w:t>
      </w:r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mprovement in dual-task cost on gait speed as a function of mean cortical thickness for each network for freezers (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r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proofErr w:type="gram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on-freezers</w:t>
      </w:r>
      <w:proofErr w:type="gram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NF).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ef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Default; </w:t>
      </w:r>
      <w:proofErr w:type="spellStart"/>
      <w:proofErr w:type="gram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oA</w:t>
      </w:r>
      <w:proofErr w:type="spellEnd"/>
      <w:proofErr w:type="gram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Dorsal attention;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rP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ronto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parietal; Vis = Visual; SMI = Sensorimotor-lateral.</w:t>
      </w:r>
    </w:p>
    <w:p w14:paraId="5B5874F0" w14:textId="6443B410" w:rsidR="008529E7" w:rsidRPr="006F66E3" w:rsidRDefault="003E7061" w:rsidP="008529E7">
      <w:pPr>
        <w:keepNext/>
        <w:widowControl w:val="0"/>
        <w:jc w:val="both"/>
      </w:pPr>
      <w:r>
        <w:rPr>
          <w:noProof/>
          <w:lang w:val="pt-BR" w:eastAsia="pt-BR"/>
        </w:rPr>
        <w:lastRenderedPageBreak/>
        <w:drawing>
          <wp:inline distT="0" distB="0" distL="0" distR="0" wp14:anchorId="145FC79F" wp14:editId="76F22907">
            <wp:extent cx="9083813" cy="3780367"/>
            <wp:effectExtent l="0" t="0" r="317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ta_weight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8" r="1185"/>
                    <a:stretch/>
                  </pic:blipFill>
                  <pic:spPr bwMode="auto">
                    <a:xfrm>
                      <a:off x="0" y="0"/>
                      <a:ext cx="9132842" cy="3800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C5605" w14:textId="4C520073" w:rsidR="008529E7" w:rsidRPr="000E5DB9" w:rsidRDefault="008529E7" w:rsidP="008529E7">
      <w:pPr>
        <w:pStyle w:val="Legenda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25466E"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25466E"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25466E" w:rsidRPr="000E5D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3</w:t>
      </w:r>
      <w:r w:rsidR="0025466E" w:rsidRPr="000E5DB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fldChar w:fldCharType="end"/>
      </w:r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proofErr w:type="spellStart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etaweights</w:t>
      </w:r>
      <w:proofErr w:type="spellEnd"/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or </w:t>
      </w:r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ach network</w:t>
      </w:r>
      <w:r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</w:t>
      </w:r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n all individuals, freezers and non-freezers unmatched and matched for motor severity. </w:t>
      </w:r>
      <w:proofErr w:type="spellStart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ef</w:t>
      </w:r>
      <w:proofErr w:type="spellEnd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Default; </w:t>
      </w:r>
      <w:proofErr w:type="spellStart"/>
      <w:proofErr w:type="gramStart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oA</w:t>
      </w:r>
      <w:proofErr w:type="spellEnd"/>
      <w:proofErr w:type="gramEnd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Dorsal attention; </w:t>
      </w:r>
      <w:proofErr w:type="spellStart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rP</w:t>
      </w:r>
      <w:proofErr w:type="spellEnd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</w:t>
      </w:r>
      <w:proofErr w:type="spellStart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ronto</w:t>
      </w:r>
      <w:proofErr w:type="spellEnd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-parietal; Vis = Visual; </w:t>
      </w:r>
      <w:proofErr w:type="spellStart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Mh</w:t>
      </w:r>
      <w:proofErr w:type="spellEnd"/>
      <w:r w:rsidR="003E7061" w:rsidRPr="000E5DB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= Sensorimotor-lateral.</w:t>
      </w:r>
    </w:p>
    <w:p w14:paraId="002B7CE9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1F63990A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4AF2D66C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6118C187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06F2B5C7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3CE6282C" w14:textId="77777777" w:rsidR="00A3778C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61862649" w14:textId="77777777" w:rsidR="00187E5D" w:rsidRDefault="00187E5D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7277B714" w14:textId="53823440" w:rsidR="00187E5D" w:rsidRDefault="00187E5D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  <w:r w:rsidRPr="00450831">
        <w:rPr>
          <w:noProof/>
          <w:lang w:val="pt-BR" w:eastAsia="pt-BR"/>
        </w:rPr>
        <w:lastRenderedPageBreak/>
        <w:drawing>
          <wp:inline distT="0" distB="0" distL="0" distR="0" wp14:anchorId="451B626D" wp14:editId="1E5FB4C2">
            <wp:extent cx="6794500" cy="2939548"/>
            <wp:effectExtent l="0" t="0" r="635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6569" cy="2940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24ABE" w14:textId="5116E843" w:rsidR="00695C9A" w:rsidRPr="009F6397" w:rsidRDefault="00695C9A" w:rsidP="00695C9A">
      <w:pPr>
        <w:jc w:val="both"/>
        <w:outlineLvl w:val="0"/>
      </w:pPr>
      <w:r w:rsidRPr="009F6397">
        <w:rPr>
          <w:b/>
        </w:rPr>
        <w:t xml:space="preserve">Figure </w:t>
      </w:r>
      <w:r>
        <w:rPr>
          <w:b/>
        </w:rPr>
        <w:t>4</w:t>
      </w:r>
      <w:r w:rsidRPr="009F6397">
        <w:rPr>
          <w:b/>
        </w:rPr>
        <w:t xml:space="preserve">. </w:t>
      </w:r>
      <w:r w:rsidRPr="009F6397">
        <w:t>Cortical thickness</w:t>
      </w:r>
      <w:r>
        <w:t>es</w:t>
      </w:r>
      <w:r w:rsidRPr="009F6397">
        <w:t xml:space="preserve"> at baseline </w:t>
      </w:r>
      <w:r>
        <w:t>between freezers (</w:t>
      </w:r>
      <w:proofErr w:type="spellStart"/>
      <w:r>
        <w:t>Fr</w:t>
      </w:r>
      <w:proofErr w:type="spellEnd"/>
      <w:r>
        <w:t xml:space="preserve"> - red) and non-freezers (NF -blue) </w:t>
      </w:r>
      <w:r w:rsidRPr="00BA5EAD">
        <w:t>unmatched (A) and matched for motor severity (B).</w:t>
      </w:r>
      <w:r w:rsidR="008D7C10">
        <w:t xml:space="preserve"> </w:t>
      </w:r>
      <w:proofErr w:type="spellStart"/>
      <w:r w:rsidR="008D7C10" w:rsidRPr="000E5DB9">
        <w:rPr>
          <w:color w:val="000000" w:themeColor="text1"/>
        </w:rPr>
        <w:t>Def</w:t>
      </w:r>
      <w:proofErr w:type="spellEnd"/>
      <w:r w:rsidR="008D7C10" w:rsidRPr="000E5DB9">
        <w:rPr>
          <w:color w:val="000000" w:themeColor="text1"/>
        </w:rPr>
        <w:t xml:space="preserve"> = Default; </w:t>
      </w:r>
      <w:proofErr w:type="spellStart"/>
      <w:proofErr w:type="gramStart"/>
      <w:r w:rsidR="008D7C10" w:rsidRPr="000E5DB9">
        <w:rPr>
          <w:color w:val="000000" w:themeColor="text1"/>
        </w:rPr>
        <w:t>DoA</w:t>
      </w:r>
      <w:proofErr w:type="spellEnd"/>
      <w:proofErr w:type="gramEnd"/>
      <w:r w:rsidR="008D7C10" w:rsidRPr="000E5DB9">
        <w:rPr>
          <w:color w:val="000000" w:themeColor="text1"/>
        </w:rPr>
        <w:t xml:space="preserve"> = Dorsal attention; </w:t>
      </w:r>
      <w:proofErr w:type="spellStart"/>
      <w:r w:rsidR="008D7C10" w:rsidRPr="000E5DB9">
        <w:rPr>
          <w:color w:val="000000" w:themeColor="text1"/>
        </w:rPr>
        <w:t>FrP</w:t>
      </w:r>
      <w:proofErr w:type="spellEnd"/>
      <w:r w:rsidR="008D7C10" w:rsidRPr="000E5DB9">
        <w:rPr>
          <w:color w:val="000000" w:themeColor="text1"/>
        </w:rPr>
        <w:t xml:space="preserve"> = </w:t>
      </w:r>
      <w:proofErr w:type="spellStart"/>
      <w:r w:rsidR="008D7C10" w:rsidRPr="000E5DB9">
        <w:rPr>
          <w:color w:val="000000" w:themeColor="text1"/>
        </w:rPr>
        <w:t>Fr</w:t>
      </w:r>
      <w:r w:rsidR="008D7C10">
        <w:rPr>
          <w:color w:val="000000" w:themeColor="text1"/>
        </w:rPr>
        <w:t>onto</w:t>
      </w:r>
      <w:proofErr w:type="spellEnd"/>
      <w:r w:rsidR="008D7C10">
        <w:rPr>
          <w:color w:val="000000" w:themeColor="text1"/>
        </w:rPr>
        <w:t>-parietal; Vis = Visual; SMI</w:t>
      </w:r>
      <w:r w:rsidR="008D7C10" w:rsidRPr="000E5DB9">
        <w:rPr>
          <w:color w:val="000000" w:themeColor="text1"/>
        </w:rPr>
        <w:t xml:space="preserve"> = Sensorimotor-lateral.</w:t>
      </w:r>
    </w:p>
    <w:p w14:paraId="536BA71D" w14:textId="11D7C272" w:rsidR="00695C9A" w:rsidRDefault="008D7C10" w:rsidP="00CC0C2D">
      <w:pPr>
        <w:widowControl w:val="0"/>
        <w:jc w:val="both"/>
        <w:rPr>
          <w:b/>
          <w:color w:val="000000" w:themeColor="text1"/>
          <w:sz w:val="22"/>
          <w:szCs w:val="22"/>
        </w:rPr>
        <w:sectPr w:rsidR="00695C9A" w:rsidSect="00A3778C">
          <w:pgSz w:w="15840" w:h="12240" w:orient="landscape"/>
          <w:pgMar w:top="1701" w:right="1417" w:bottom="1701" w:left="1417" w:header="720" w:footer="720" w:gutter="0"/>
          <w:pgNumType w:start="1"/>
          <w:cols w:space="720"/>
          <w:docGrid w:linePitch="326"/>
        </w:sectPr>
      </w:pPr>
      <w:r>
        <w:t>Thick lines and circles indicate interquartile range and median, respectively.</w:t>
      </w:r>
    </w:p>
    <w:p w14:paraId="12988A97" w14:textId="15962926" w:rsidR="0073778E" w:rsidRPr="000E5DB9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  <w:r w:rsidRPr="000E5DB9">
        <w:rPr>
          <w:b/>
          <w:color w:val="000000" w:themeColor="text1"/>
          <w:sz w:val="22"/>
          <w:szCs w:val="22"/>
        </w:rPr>
        <w:lastRenderedPageBreak/>
        <w:t xml:space="preserve">Table 1. </w:t>
      </w:r>
      <w:r w:rsidRPr="000E5DB9">
        <w:rPr>
          <w:color w:val="000000" w:themeColor="text1"/>
          <w:sz w:val="22"/>
          <w:szCs w:val="22"/>
        </w:rPr>
        <w:t>Rel</w:t>
      </w:r>
      <w:bookmarkStart w:id="0" w:name="_GoBack"/>
      <w:bookmarkEnd w:id="0"/>
      <w:r w:rsidRPr="000E5DB9">
        <w:rPr>
          <w:color w:val="000000" w:themeColor="text1"/>
          <w:sz w:val="22"/>
          <w:szCs w:val="22"/>
        </w:rPr>
        <w:t xml:space="preserve">ationship of the dependent variable (dual-task cost on gait speed improvement) with the predictors (cortical thickness) and </w:t>
      </w:r>
      <w:r w:rsidR="001D2449" w:rsidRPr="000E5DB9">
        <w:rPr>
          <w:noProof/>
          <w:color w:val="000000" w:themeColor="text1"/>
          <w:sz w:val="22"/>
          <w:szCs w:val="22"/>
        </w:rPr>
        <w:t>partial least squares regression (PSLR)</w:t>
      </w:r>
      <w:r w:rsidRPr="000E5DB9">
        <w:rPr>
          <w:color w:val="000000" w:themeColor="text1"/>
          <w:sz w:val="22"/>
          <w:szCs w:val="22"/>
        </w:rPr>
        <w:t xml:space="preserve"> </w:t>
      </w:r>
      <w:r w:rsidR="00E230CA" w:rsidRPr="000E5DB9">
        <w:rPr>
          <w:color w:val="000000" w:themeColor="text1"/>
          <w:sz w:val="22"/>
          <w:szCs w:val="22"/>
        </w:rPr>
        <w:t>first score (component)</w:t>
      </w:r>
      <w:r w:rsidRPr="000E5DB9">
        <w:rPr>
          <w:color w:val="000000" w:themeColor="text1"/>
          <w:sz w:val="22"/>
          <w:szCs w:val="22"/>
        </w:rPr>
        <w:t>.</w:t>
      </w:r>
    </w:p>
    <w:tbl>
      <w:tblPr>
        <w:tblStyle w:val="Tabelacomgrade"/>
        <w:tblW w:w="9483" w:type="dxa"/>
        <w:tblInd w:w="-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980"/>
        <w:gridCol w:w="2551"/>
        <w:gridCol w:w="2268"/>
      </w:tblGrid>
      <w:tr w:rsidR="00364995" w:rsidRPr="000E5DB9" w14:paraId="398E3BFD" w14:textId="77777777" w:rsidTr="005E32E1">
        <w:trPr>
          <w:trHeight w:val="316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FE40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noProof/>
                <w:color w:val="000000" w:themeColor="text1"/>
              </w:rPr>
            </w:pPr>
            <w:r w:rsidRPr="000E5DB9">
              <w:rPr>
                <w:b/>
                <w:noProof/>
                <w:color w:val="000000" w:themeColor="text1"/>
              </w:rPr>
              <w:t>Grou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AA8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noProof/>
                <w:color w:val="000000" w:themeColor="text1"/>
              </w:rPr>
            </w:pPr>
            <w:r w:rsidRPr="000E5DB9">
              <w:rPr>
                <w:b/>
                <w:color w:val="000000" w:themeColor="text1"/>
              </w:rPr>
              <w:t>Networ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4D4C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noProof/>
                <w:color w:val="000000" w:themeColor="text1"/>
              </w:rPr>
            </w:pPr>
            <w:r w:rsidRPr="000E5DB9">
              <w:rPr>
                <w:b/>
                <w:color w:val="000000" w:themeColor="text1"/>
              </w:rPr>
              <w:t>R</w:t>
            </w:r>
            <w:r w:rsidRPr="000E5DB9">
              <w:rPr>
                <w:b/>
                <w:color w:val="000000" w:themeColor="text1"/>
                <w:vertAlign w:val="superscript"/>
              </w:rPr>
              <w:t>2</w:t>
            </w:r>
            <w:r w:rsidRPr="000E5DB9">
              <w:rPr>
                <w:b/>
                <w:color w:val="000000" w:themeColor="text1"/>
              </w:rPr>
              <w:t xml:space="preserve"> dependent variable versus cortical thickn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CB4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  <w:r w:rsidRPr="000E5DB9">
              <w:rPr>
                <w:b/>
                <w:color w:val="000000" w:themeColor="text1"/>
              </w:rPr>
              <w:t>R</w:t>
            </w:r>
            <w:r w:rsidRPr="000E5DB9">
              <w:rPr>
                <w:b/>
                <w:color w:val="000000" w:themeColor="text1"/>
                <w:vertAlign w:val="superscript"/>
              </w:rPr>
              <w:t>2</w:t>
            </w:r>
            <w:r w:rsidRPr="000E5DB9">
              <w:rPr>
                <w:b/>
                <w:color w:val="000000" w:themeColor="text1"/>
              </w:rPr>
              <w:t xml:space="preserve"> dependent variable versus PLSR’s 1</w:t>
            </w:r>
            <w:r w:rsidRPr="000E5DB9">
              <w:rPr>
                <w:b/>
                <w:color w:val="000000" w:themeColor="text1"/>
                <w:vertAlign w:val="superscript"/>
              </w:rPr>
              <w:t>st</w:t>
            </w:r>
            <w:r w:rsidRPr="000E5DB9">
              <w:rPr>
                <w:b/>
                <w:color w:val="000000" w:themeColor="text1"/>
              </w:rPr>
              <w:t xml:space="preserve"> score</w:t>
            </w:r>
          </w:p>
        </w:tc>
      </w:tr>
      <w:tr w:rsidR="00364995" w:rsidRPr="000E5DB9" w14:paraId="071AC023" w14:textId="77777777" w:rsidTr="005E32E1">
        <w:trPr>
          <w:trHeight w:val="283"/>
        </w:trPr>
        <w:tc>
          <w:tcPr>
            <w:tcW w:w="2684" w:type="dxa"/>
            <w:tcBorders>
              <w:top w:val="single" w:sz="4" w:space="0" w:color="auto"/>
            </w:tcBorders>
          </w:tcPr>
          <w:p w14:paraId="20A02BC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noProof/>
                <w:color w:val="000000" w:themeColor="text1"/>
              </w:rPr>
            </w:pPr>
            <w:r w:rsidRPr="000E5DB9">
              <w:rPr>
                <w:b/>
                <w:noProof/>
                <w:color w:val="000000" w:themeColor="text1"/>
              </w:rPr>
              <w:t>Unmatche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BBC6D73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6BFADCB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7B167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</w:p>
        </w:tc>
      </w:tr>
      <w:tr w:rsidR="00364995" w:rsidRPr="000E5DB9" w14:paraId="31DFD437" w14:textId="77777777" w:rsidTr="005E32E1">
        <w:trPr>
          <w:trHeight w:val="322"/>
        </w:trPr>
        <w:tc>
          <w:tcPr>
            <w:tcW w:w="2684" w:type="dxa"/>
            <w:vMerge w:val="restart"/>
            <w:vAlign w:val="center"/>
          </w:tcPr>
          <w:p w14:paraId="2849A27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noProof/>
                <w:color w:val="000000" w:themeColor="text1"/>
              </w:rPr>
            </w:pPr>
            <w:r w:rsidRPr="000E5DB9">
              <w:rPr>
                <w:i/>
                <w:noProof/>
                <w:color w:val="000000" w:themeColor="text1"/>
              </w:rPr>
              <w:t>All individuals (n=51)</w:t>
            </w:r>
          </w:p>
        </w:tc>
        <w:tc>
          <w:tcPr>
            <w:tcW w:w="1980" w:type="dxa"/>
          </w:tcPr>
          <w:p w14:paraId="2BEA2EA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Sensorimotor-lateral</w:t>
            </w:r>
          </w:p>
        </w:tc>
        <w:tc>
          <w:tcPr>
            <w:tcW w:w="2551" w:type="dxa"/>
          </w:tcPr>
          <w:p w14:paraId="520BC54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-0.17</w:t>
            </w:r>
          </w:p>
        </w:tc>
        <w:tc>
          <w:tcPr>
            <w:tcW w:w="2268" w:type="dxa"/>
          </w:tcPr>
          <w:p w14:paraId="289D33FA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50</w:t>
            </w:r>
          </w:p>
        </w:tc>
      </w:tr>
      <w:tr w:rsidR="00364995" w:rsidRPr="000E5DB9" w14:paraId="55BB1CA8" w14:textId="77777777" w:rsidTr="005E32E1">
        <w:trPr>
          <w:trHeight w:val="269"/>
        </w:trPr>
        <w:tc>
          <w:tcPr>
            <w:tcW w:w="2684" w:type="dxa"/>
            <w:vMerge/>
          </w:tcPr>
          <w:p w14:paraId="72DD0603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noProof/>
                <w:color w:val="000000" w:themeColor="text1"/>
              </w:rPr>
            </w:pPr>
          </w:p>
        </w:tc>
        <w:tc>
          <w:tcPr>
            <w:tcW w:w="1980" w:type="dxa"/>
          </w:tcPr>
          <w:p w14:paraId="243C9E99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proofErr w:type="spellStart"/>
            <w:r w:rsidRPr="000E5DB9">
              <w:rPr>
                <w:color w:val="000000" w:themeColor="text1"/>
              </w:rPr>
              <w:t>Fronto</w:t>
            </w:r>
            <w:proofErr w:type="spellEnd"/>
            <w:r w:rsidRPr="000E5DB9">
              <w:rPr>
                <w:color w:val="000000" w:themeColor="text1"/>
              </w:rPr>
              <w:t>-parietal</w:t>
            </w:r>
          </w:p>
        </w:tc>
        <w:tc>
          <w:tcPr>
            <w:tcW w:w="2551" w:type="dxa"/>
          </w:tcPr>
          <w:p w14:paraId="449D10A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-0.18</w:t>
            </w:r>
          </w:p>
        </w:tc>
        <w:tc>
          <w:tcPr>
            <w:tcW w:w="2268" w:type="dxa"/>
          </w:tcPr>
          <w:p w14:paraId="58948B9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49</w:t>
            </w:r>
          </w:p>
        </w:tc>
      </w:tr>
      <w:tr w:rsidR="00364995" w:rsidRPr="000E5DB9" w14:paraId="665B9889" w14:textId="77777777" w:rsidTr="005E32E1">
        <w:trPr>
          <w:trHeight w:val="104"/>
        </w:trPr>
        <w:tc>
          <w:tcPr>
            <w:tcW w:w="2684" w:type="dxa"/>
            <w:vMerge/>
          </w:tcPr>
          <w:p w14:paraId="064730DA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noProof/>
                <w:color w:val="000000" w:themeColor="text1"/>
              </w:rPr>
            </w:pPr>
          </w:p>
        </w:tc>
        <w:tc>
          <w:tcPr>
            <w:tcW w:w="1980" w:type="dxa"/>
          </w:tcPr>
          <w:p w14:paraId="7429CA2C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</w:p>
        </w:tc>
        <w:tc>
          <w:tcPr>
            <w:tcW w:w="2551" w:type="dxa"/>
          </w:tcPr>
          <w:p w14:paraId="023DF5EB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</w:p>
        </w:tc>
        <w:tc>
          <w:tcPr>
            <w:tcW w:w="2268" w:type="dxa"/>
          </w:tcPr>
          <w:p w14:paraId="1E0FFCA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23C8C952" w14:textId="77777777" w:rsidTr="005E32E1">
        <w:trPr>
          <w:trHeight w:val="282"/>
        </w:trPr>
        <w:tc>
          <w:tcPr>
            <w:tcW w:w="2684" w:type="dxa"/>
            <w:vMerge w:val="restart"/>
            <w:vAlign w:val="center"/>
          </w:tcPr>
          <w:p w14:paraId="62F7ADC3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noProof/>
                <w:color w:val="000000" w:themeColor="text1"/>
              </w:rPr>
            </w:pPr>
            <w:r w:rsidRPr="000E5DB9">
              <w:rPr>
                <w:i/>
                <w:noProof/>
                <w:color w:val="000000" w:themeColor="text1"/>
              </w:rPr>
              <w:t>Freezers (n=21)</w:t>
            </w:r>
          </w:p>
        </w:tc>
        <w:tc>
          <w:tcPr>
            <w:tcW w:w="1980" w:type="dxa"/>
          </w:tcPr>
          <w:p w14:paraId="52D2048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Visual</w:t>
            </w:r>
          </w:p>
        </w:tc>
        <w:tc>
          <w:tcPr>
            <w:tcW w:w="2551" w:type="dxa"/>
          </w:tcPr>
          <w:p w14:paraId="5E0598F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-0.36</w:t>
            </w:r>
          </w:p>
        </w:tc>
        <w:tc>
          <w:tcPr>
            <w:tcW w:w="2268" w:type="dxa"/>
          </w:tcPr>
          <w:p w14:paraId="17C9623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67</w:t>
            </w:r>
          </w:p>
        </w:tc>
      </w:tr>
      <w:tr w:rsidR="00364995" w:rsidRPr="000E5DB9" w14:paraId="3CE5B19B" w14:textId="77777777" w:rsidTr="005E32E1">
        <w:trPr>
          <w:trHeight w:val="304"/>
        </w:trPr>
        <w:tc>
          <w:tcPr>
            <w:tcW w:w="2684" w:type="dxa"/>
            <w:vMerge/>
          </w:tcPr>
          <w:p w14:paraId="68E0084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noProof/>
                <w:color w:val="000000" w:themeColor="text1"/>
              </w:rPr>
            </w:pPr>
          </w:p>
        </w:tc>
        <w:tc>
          <w:tcPr>
            <w:tcW w:w="1980" w:type="dxa"/>
          </w:tcPr>
          <w:p w14:paraId="75A9B207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proofErr w:type="spellStart"/>
            <w:r w:rsidRPr="000E5DB9">
              <w:rPr>
                <w:color w:val="000000" w:themeColor="text1"/>
              </w:rPr>
              <w:t>Fronto</w:t>
            </w:r>
            <w:proofErr w:type="spellEnd"/>
            <w:r w:rsidRPr="000E5DB9">
              <w:rPr>
                <w:color w:val="000000" w:themeColor="text1"/>
              </w:rPr>
              <w:t>-parietal</w:t>
            </w:r>
          </w:p>
        </w:tc>
        <w:tc>
          <w:tcPr>
            <w:tcW w:w="2551" w:type="dxa"/>
          </w:tcPr>
          <w:p w14:paraId="0A1F9F8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noProof/>
                <w:color w:val="000000" w:themeColor="text1"/>
              </w:rPr>
            </w:pPr>
            <w:r w:rsidRPr="000E5DB9">
              <w:rPr>
                <w:color w:val="000000" w:themeColor="text1"/>
              </w:rPr>
              <w:t>-0.19</w:t>
            </w:r>
          </w:p>
        </w:tc>
        <w:tc>
          <w:tcPr>
            <w:tcW w:w="2268" w:type="dxa"/>
          </w:tcPr>
          <w:p w14:paraId="7A377739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75</w:t>
            </w:r>
          </w:p>
        </w:tc>
      </w:tr>
      <w:tr w:rsidR="00364995" w:rsidRPr="000E5DB9" w14:paraId="04887612" w14:textId="77777777" w:rsidTr="005E32E1">
        <w:trPr>
          <w:trHeight w:val="266"/>
        </w:trPr>
        <w:tc>
          <w:tcPr>
            <w:tcW w:w="2684" w:type="dxa"/>
          </w:tcPr>
          <w:p w14:paraId="52DB505D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42A6DD7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68A3A34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FE7A3EC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072CE20A" w14:textId="77777777" w:rsidTr="005E32E1">
        <w:trPr>
          <w:trHeight w:val="266"/>
        </w:trPr>
        <w:tc>
          <w:tcPr>
            <w:tcW w:w="2684" w:type="dxa"/>
          </w:tcPr>
          <w:p w14:paraId="0226422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  <w:r w:rsidRPr="000E5DB9">
              <w:rPr>
                <w:i/>
                <w:color w:val="000000" w:themeColor="text1"/>
              </w:rPr>
              <w:t>Non-freezers (n=30)</w:t>
            </w:r>
          </w:p>
        </w:tc>
        <w:tc>
          <w:tcPr>
            <w:tcW w:w="1980" w:type="dxa"/>
          </w:tcPr>
          <w:p w14:paraId="10C4425C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Sensorimotor-lateral</w:t>
            </w:r>
          </w:p>
        </w:tc>
        <w:tc>
          <w:tcPr>
            <w:tcW w:w="2551" w:type="dxa"/>
          </w:tcPr>
          <w:p w14:paraId="543290C0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12</w:t>
            </w:r>
          </w:p>
        </w:tc>
        <w:tc>
          <w:tcPr>
            <w:tcW w:w="2268" w:type="dxa"/>
          </w:tcPr>
          <w:p w14:paraId="32E7F19D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76</w:t>
            </w:r>
          </w:p>
        </w:tc>
      </w:tr>
      <w:tr w:rsidR="00364995" w:rsidRPr="000E5DB9" w14:paraId="5FCD21E7" w14:textId="77777777" w:rsidTr="005E32E1">
        <w:trPr>
          <w:trHeight w:val="64"/>
        </w:trPr>
        <w:tc>
          <w:tcPr>
            <w:tcW w:w="2684" w:type="dxa"/>
          </w:tcPr>
          <w:p w14:paraId="5FE8507B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14:paraId="6E64570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1A6B60F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2472B66C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15550D0E" w14:textId="77777777" w:rsidTr="005E32E1">
        <w:trPr>
          <w:trHeight w:val="64"/>
        </w:trPr>
        <w:tc>
          <w:tcPr>
            <w:tcW w:w="2684" w:type="dxa"/>
          </w:tcPr>
          <w:p w14:paraId="5B9A7E7F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  <w:r w:rsidRPr="000E5DB9">
              <w:rPr>
                <w:b/>
                <w:color w:val="000000" w:themeColor="text1"/>
              </w:rPr>
              <w:t>Matched for motor severity</w:t>
            </w:r>
          </w:p>
        </w:tc>
        <w:tc>
          <w:tcPr>
            <w:tcW w:w="1980" w:type="dxa"/>
          </w:tcPr>
          <w:p w14:paraId="50F3B75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30CD38FB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C0FCDC0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0996C71A" w14:textId="77777777" w:rsidTr="005E32E1">
        <w:trPr>
          <w:trHeight w:val="64"/>
        </w:trPr>
        <w:tc>
          <w:tcPr>
            <w:tcW w:w="2684" w:type="dxa"/>
            <w:vMerge w:val="restart"/>
            <w:vAlign w:val="center"/>
          </w:tcPr>
          <w:p w14:paraId="7AE27E7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  <w:r w:rsidRPr="000E5DB9">
              <w:rPr>
                <w:i/>
                <w:noProof/>
                <w:color w:val="000000" w:themeColor="text1"/>
              </w:rPr>
              <w:t>All individuals (n=42)</w:t>
            </w:r>
          </w:p>
        </w:tc>
        <w:tc>
          <w:tcPr>
            <w:tcW w:w="1980" w:type="dxa"/>
          </w:tcPr>
          <w:p w14:paraId="5E19A34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Visual</w:t>
            </w:r>
          </w:p>
        </w:tc>
        <w:tc>
          <w:tcPr>
            <w:tcW w:w="2551" w:type="dxa"/>
          </w:tcPr>
          <w:p w14:paraId="18996F67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33</w:t>
            </w:r>
          </w:p>
        </w:tc>
        <w:tc>
          <w:tcPr>
            <w:tcW w:w="2268" w:type="dxa"/>
          </w:tcPr>
          <w:p w14:paraId="5153740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53</w:t>
            </w:r>
          </w:p>
        </w:tc>
      </w:tr>
      <w:tr w:rsidR="00364995" w:rsidRPr="000E5DB9" w14:paraId="11FC41A4" w14:textId="77777777" w:rsidTr="005E32E1">
        <w:trPr>
          <w:trHeight w:val="64"/>
        </w:trPr>
        <w:tc>
          <w:tcPr>
            <w:tcW w:w="2684" w:type="dxa"/>
            <w:vMerge/>
          </w:tcPr>
          <w:p w14:paraId="7860D76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36349C0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Dorsal attention</w:t>
            </w:r>
          </w:p>
        </w:tc>
        <w:tc>
          <w:tcPr>
            <w:tcW w:w="2551" w:type="dxa"/>
          </w:tcPr>
          <w:p w14:paraId="1B51A98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24</w:t>
            </w:r>
          </w:p>
        </w:tc>
        <w:tc>
          <w:tcPr>
            <w:tcW w:w="2268" w:type="dxa"/>
          </w:tcPr>
          <w:p w14:paraId="26E09D3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53</w:t>
            </w:r>
          </w:p>
        </w:tc>
      </w:tr>
      <w:tr w:rsidR="00364995" w:rsidRPr="000E5DB9" w14:paraId="2B930871" w14:textId="77777777" w:rsidTr="005E32E1">
        <w:trPr>
          <w:trHeight w:val="64"/>
        </w:trPr>
        <w:tc>
          <w:tcPr>
            <w:tcW w:w="2684" w:type="dxa"/>
            <w:vMerge/>
          </w:tcPr>
          <w:p w14:paraId="156EF15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5C2C87D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proofErr w:type="spellStart"/>
            <w:r w:rsidRPr="000E5DB9">
              <w:rPr>
                <w:color w:val="000000" w:themeColor="text1"/>
              </w:rPr>
              <w:t>Fronto</w:t>
            </w:r>
            <w:proofErr w:type="spellEnd"/>
            <w:r w:rsidRPr="000E5DB9">
              <w:rPr>
                <w:color w:val="000000" w:themeColor="text1"/>
              </w:rPr>
              <w:t>-parietal</w:t>
            </w:r>
          </w:p>
        </w:tc>
        <w:tc>
          <w:tcPr>
            <w:tcW w:w="2551" w:type="dxa"/>
          </w:tcPr>
          <w:p w14:paraId="33652884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18</w:t>
            </w:r>
          </w:p>
        </w:tc>
        <w:tc>
          <w:tcPr>
            <w:tcW w:w="2268" w:type="dxa"/>
          </w:tcPr>
          <w:p w14:paraId="4AD013C3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55</w:t>
            </w:r>
          </w:p>
        </w:tc>
      </w:tr>
      <w:tr w:rsidR="00364995" w:rsidRPr="000E5DB9" w14:paraId="3CBE5FA9" w14:textId="77777777" w:rsidTr="005E32E1">
        <w:trPr>
          <w:trHeight w:val="64"/>
        </w:trPr>
        <w:tc>
          <w:tcPr>
            <w:tcW w:w="2684" w:type="dxa"/>
            <w:vAlign w:val="center"/>
          </w:tcPr>
          <w:p w14:paraId="42B7A06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199188F4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7F3FC3F1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C4CE37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7905C54D" w14:textId="77777777" w:rsidTr="005E32E1">
        <w:trPr>
          <w:trHeight w:val="64"/>
        </w:trPr>
        <w:tc>
          <w:tcPr>
            <w:tcW w:w="2684" w:type="dxa"/>
            <w:vMerge w:val="restart"/>
            <w:vAlign w:val="center"/>
          </w:tcPr>
          <w:p w14:paraId="6E68A8AA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  <w:r w:rsidRPr="000E5DB9">
              <w:rPr>
                <w:i/>
                <w:noProof/>
                <w:color w:val="000000" w:themeColor="text1"/>
              </w:rPr>
              <w:t>Freezers (n=21)</w:t>
            </w:r>
          </w:p>
        </w:tc>
        <w:tc>
          <w:tcPr>
            <w:tcW w:w="1980" w:type="dxa"/>
          </w:tcPr>
          <w:p w14:paraId="401B6C8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Visual</w:t>
            </w:r>
          </w:p>
        </w:tc>
        <w:tc>
          <w:tcPr>
            <w:tcW w:w="2551" w:type="dxa"/>
          </w:tcPr>
          <w:p w14:paraId="771F7119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36</w:t>
            </w:r>
          </w:p>
        </w:tc>
        <w:tc>
          <w:tcPr>
            <w:tcW w:w="2268" w:type="dxa"/>
          </w:tcPr>
          <w:p w14:paraId="0C42C82B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67</w:t>
            </w:r>
          </w:p>
        </w:tc>
      </w:tr>
      <w:tr w:rsidR="00364995" w:rsidRPr="000E5DB9" w14:paraId="75AB0D2C" w14:textId="77777777" w:rsidTr="005E32E1">
        <w:trPr>
          <w:trHeight w:val="64"/>
        </w:trPr>
        <w:tc>
          <w:tcPr>
            <w:tcW w:w="2684" w:type="dxa"/>
            <w:vMerge/>
          </w:tcPr>
          <w:p w14:paraId="6D6F1734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59DA060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proofErr w:type="spellStart"/>
            <w:r w:rsidRPr="000E5DB9">
              <w:rPr>
                <w:color w:val="000000" w:themeColor="text1"/>
              </w:rPr>
              <w:t>Fronto</w:t>
            </w:r>
            <w:proofErr w:type="spellEnd"/>
            <w:r w:rsidRPr="000E5DB9">
              <w:rPr>
                <w:color w:val="000000" w:themeColor="text1"/>
              </w:rPr>
              <w:t>-parietal</w:t>
            </w:r>
          </w:p>
        </w:tc>
        <w:tc>
          <w:tcPr>
            <w:tcW w:w="2551" w:type="dxa"/>
          </w:tcPr>
          <w:p w14:paraId="1C25EFD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19</w:t>
            </w:r>
          </w:p>
        </w:tc>
        <w:tc>
          <w:tcPr>
            <w:tcW w:w="2268" w:type="dxa"/>
          </w:tcPr>
          <w:p w14:paraId="766E0462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75</w:t>
            </w:r>
          </w:p>
        </w:tc>
      </w:tr>
      <w:tr w:rsidR="00364995" w:rsidRPr="000E5DB9" w14:paraId="40659C8B" w14:textId="77777777" w:rsidTr="005E32E1">
        <w:trPr>
          <w:trHeight w:val="64"/>
        </w:trPr>
        <w:tc>
          <w:tcPr>
            <w:tcW w:w="2684" w:type="dxa"/>
          </w:tcPr>
          <w:p w14:paraId="3E254EA4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14:paraId="3846B495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551" w:type="dxa"/>
          </w:tcPr>
          <w:p w14:paraId="0B8A8B27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5D091488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</w:p>
        </w:tc>
      </w:tr>
      <w:tr w:rsidR="00364995" w:rsidRPr="000E5DB9" w14:paraId="14CA169F" w14:textId="77777777" w:rsidTr="005E32E1">
        <w:trPr>
          <w:trHeight w:val="50"/>
        </w:trPr>
        <w:tc>
          <w:tcPr>
            <w:tcW w:w="2684" w:type="dxa"/>
            <w:vMerge w:val="restart"/>
            <w:vAlign w:val="center"/>
          </w:tcPr>
          <w:p w14:paraId="153352FF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i/>
                <w:color w:val="000000" w:themeColor="text1"/>
              </w:rPr>
            </w:pPr>
            <w:r w:rsidRPr="000E5DB9">
              <w:rPr>
                <w:i/>
                <w:noProof/>
                <w:color w:val="000000" w:themeColor="text1"/>
              </w:rPr>
              <w:t>Non-freezers (n=21)</w:t>
            </w:r>
          </w:p>
        </w:tc>
        <w:tc>
          <w:tcPr>
            <w:tcW w:w="1980" w:type="dxa"/>
          </w:tcPr>
          <w:p w14:paraId="6D03B39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Visual</w:t>
            </w:r>
          </w:p>
        </w:tc>
        <w:tc>
          <w:tcPr>
            <w:tcW w:w="2551" w:type="dxa"/>
          </w:tcPr>
          <w:p w14:paraId="420D6F1D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30</w:t>
            </w:r>
          </w:p>
        </w:tc>
        <w:tc>
          <w:tcPr>
            <w:tcW w:w="2268" w:type="dxa"/>
          </w:tcPr>
          <w:p w14:paraId="186C7B7D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70</w:t>
            </w:r>
          </w:p>
        </w:tc>
      </w:tr>
      <w:tr w:rsidR="00364995" w:rsidRPr="000E5DB9" w14:paraId="0EF6FA3C" w14:textId="77777777" w:rsidTr="005E32E1">
        <w:trPr>
          <w:trHeight w:val="64"/>
        </w:trPr>
        <w:tc>
          <w:tcPr>
            <w:tcW w:w="2684" w:type="dxa"/>
            <w:vMerge/>
            <w:tcBorders>
              <w:bottom w:val="single" w:sz="4" w:space="0" w:color="auto"/>
            </w:tcBorders>
          </w:tcPr>
          <w:p w14:paraId="27D28BAF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3457BB6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Defaul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BA7C55E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-0.5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4B6F3A" w14:textId="77777777" w:rsidR="00364995" w:rsidRPr="000E5DB9" w:rsidRDefault="00364995" w:rsidP="004008E7">
            <w:pPr>
              <w:spacing w:line="276" w:lineRule="auto"/>
              <w:jc w:val="center"/>
              <w:outlineLvl w:val="0"/>
              <w:rPr>
                <w:color w:val="000000" w:themeColor="text1"/>
              </w:rPr>
            </w:pPr>
            <w:r w:rsidRPr="000E5DB9">
              <w:rPr>
                <w:color w:val="000000" w:themeColor="text1"/>
              </w:rPr>
              <w:t>0.62</w:t>
            </w:r>
          </w:p>
        </w:tc>
      </w:tr>
    </w:tbl>
    <w:p w14:paraId="7D7016C4" w14:textId="3778F5C0" w:rsidR="00A3778C" w:rsidRPr="000E5DB9" w:rsidRDefault="00A3778C" w:rsidP="00CC0C2D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28783B2B" w14:textId="77777777" w:rsidR="00B43467" w:rsidRPr="000E5DB9" w:rsidRDefault="00B43467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2782AB7A" w14:textId="77777777" w:rsidR="00B43467" w:rsidRPr="000E5DB9" w:rsidRDefault="00B43467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48C80AD8" w14:textId="77777777" w:rsidR="00073583" w:rsidRPr="000E5DB9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3D54CC99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7939D209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3A3B95E9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1AF2E230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72DC1D68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0161140C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044ACE2E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44D46891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23BC6E4F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0EE088F2" w14:textId="77777777" w:rsidR="00073583" w:rsidRDefault="00073583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p w14:paraId="5AF92C67" w14:textId="77777777" w:rsidR="00B43467" w:rsidRDefault="00B43467" w:rsidP="006F2622">
      <w:pPr>
        <w:widowControl w:val="0"/>
        <w:jc w:val="both"/>
        <w:rPr>
          <w:b/>
          <w:color w:val="000000" w:themeColor="text1"/>
          <w:sz w:val="22"/>
          <w:szCs w:val="22"/>
        </w:rPr>
      </w:pPr>
    </w:p>
    <w:sectPr w:rsidR="00B43467" w:rsidSect="00A3778C">
      <w:pgSz w:w="12240" w:h="15840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18184C" w16cid:durableId="22ECCF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B52FAD"/>
    <w:multiLevelType w:val="hybridMultilevel"/>
    <w:tmpl w:val="DD209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5C"/>
    <w:rsid w:val="000002C8"/>
    <w:rsid w:val="0000364A"/>
    <w:rsid w:val="00017123"/>
    <w:rsid w:val="00021C6A"/>
    <w:rsid w:val="00022448"/>
    <w:rsid w:val="000303F7"/>
    <w:rsid w:val="00037849"/>
    <w:rsid w:val="00037E8E"/>
    <w:rsid w:val="00042323"/>
    <w:rsid w:val="000468F2"/>
    <w:rsid w:val="00055354"/>
    <w:rsid w:val="000658D1"/>
    <w:rsid w:val="00066916"/>
    <w:rsid w:val="00073583"/>
    <w:rsid w:val="000735B2"/>
    <w:rsid w:val="00081A95"/>
    <w:rsid w:val="00096447"/>
    <w:rsid w:val="000B2DEF"/>
    <w:rsid w:val="000E3A4F"/>
    <w:rsid w:val="000E5DB9"/>
    <w:rsid w:val="000E7A24"/>
    <w:rsid w:val="000F257B"/>
    <w:rsid w:val="000F4834"/>
    <w:rsid w:val="000F56DF"/>
    <w:rsid w:val="00103559"/>
    <w:rsid w:val="0011432B"/>
    <w:rsid w:val="0011755E"/>
    <w:rsid w:val="00126E66"/>
    <w:rsid w:val="00132394"/>
    <w:rsid w:val="00142F3E"/>
    <w:rsid w:val="00155D71"/>
    <w:rsid w:val="00156431"/>
    <w:rsid w:val="00172550"/>
    <w:rsid w:val="00175F99"/>
    <w:rsid w:val="00186BAD"/>
    <w:rsid w:val="00187E5D"/>
    <w:rsid w:val="0019239E"/>
    <w:rsid w:val="001B4A03"/>
    <w:rsid w:val="001D2449"/>
    <w:rsid w:val="001D372B"/>
    <w:rsid w:val="001D685C"/>
    <w:rsid w:val="001F3F25"/>
    <w:rsid w:val="001F6DC0"/>
    <w:rsid w:val="0020507A"/>
    <w:rsid w:val="0023245C"/>
    <w:rsid w:val="00245DDE"/>
    <w:rsid w:val="00246BF9"/>
    <w:rsid w:val="00252658"/>
    <w:rsid w:val="0025466E"/>
    <w:rsid w:val="0025478D"/>
    <w:rsid w:val="00257CC4"/>
    <w:rsid w:val="00261E33"/>
    <w:rsid w:val="00264C5C"/>
    <w:rsid w:val="002718BE"/>
    <w:rsid w:val="002826A1"/>
    <w:rsid w:val="00284355"/>
    <w:rsid w:val="00295513"/>
    <w:rsid w:val="002A50F2"/>
    <w:rsid w:val="002C1277"/>
    <w:rsid w:val="002D75B2"/>
    <w:rsid w:val="002E2E6C"/>
    <w:rsid w:val="002E4701"/>
    <w:rsid w:val="002E583F"/>
    <w:rsid w:val="002E77A0"/>
    <w:rsid w:val="002F5DF7"/>
    <w:rsid w:val="00300424"/>
    <w:rsid w:val="003034D8"/>
    <w:rsid w:val="00304730"/>
    <w:rsid w:val="00307050"/>
    <w:rsid w:val="00363CA2"/>
    <w:rsid w:val="00364995"/>
    <w:rsid w:val="0037281C"/>
    <w:rsid w:val="003738BB"/>
    <w:rsid w:val="00375531"/>
    <w:rsid w:val="00384A27"/>
    <w:rsid w:val="003856C9"/>
    <w:rsid w:val="00394E8E"/>
    <w:rsid w:val="00396332"/>
    <w:rsid w:val="003A2029"/>
    <w:rsid w:val="003B4943"/>
    <w:rsid w:val="003B5057"/>
    <w:rsid w:val="003B7046"/>
    <w:rsid w:val="003C4F19"/>
    <w:rsid w:val="003D3AFE"/>
    <w:rsid w:val="003E0231"/>
    <w:rsid w:val="003E7061"/>
    <w:rsid w:val="003F3BB4"/>
    <w:rsid w:val="00407B2B"/>
    <w:rsid w:val="00424B02"/>
    <w:rsid w:val="004252E2"/>
    <w:rsid w:val="0044008E"/>
    <w:rsid w:val="0044090A"/>
    <w:rsid w:val="0044319E"/>
    <w:rsid w:val="0044459F"/>
    <w:rsid w:val="00452073"/>
    <w:rsid w:val="00453119"/>
    <w:rsid w:val="0045663D"/>
    <w:rsid w:val="004575DE"/>
    <w:rsid w:val="00462F46"/>
    <w:rsid w:val="00481018"/>
    <w:rsid w:val="00485D23"/>
    <w:rsid w:val="00490455"/>
    <w:rsid w:val="00495235"/>
    <w:rsid w:val="004B1CB8"/>
    <w:rsid w:val="004B2877"/>
    <w:rsid w:val="004E2051"/>
    <w:rsid w:val="004E6A64"/>
    <w:rsid w:val="00500FF2"/>
    <w:rsid w:val="005157D4"/>
    <w:rsid w:val="0051597E"/>
    <w:rsid w:val="00515D37"/>
    <w:rsid w:val="00517F36"/>
    <w:rsid w:val="005359DF"/>
    <w:rsid w:val="00536CD1"/>
    <w:rsid w:val="00567983"/>
    <w:rsid w:val="00592375"/>
    <w:rsid w:val="005943A5"/>
    <w:rsid w:val="00597562"/>
    <w:rsid w:val="005C1544"/>
    <w:rsid w:val="005C1B8D"/>
    <w:rsid w:val="005E32E1"/>
    <w:rsid w:val="005F1BB1"/>
    <w:rsid w:val="006046AD"/>
    <w:rsid w:val="00607817"/>
    <w:rsid w:val="0061316F"/>
    <w:rsid w:val="006267A8"/>
    <w:rsid w:val="006272F2"/>
    <w:rsid w:val="006278D9"/>
    <w:rsid w:val="00642F53"/>
    <w:rsid w:val="00646061"/>
    <w:rsid w:val="00650490"/>
    <w:rsid w:val="00666AF1"/>
    <w:rsid w:val="0068398E"/>
    <w:rsid w:val="006861EE"/>
    <w:rsid w:val="00691FBD"/>
    <w:rsid w:val="00695C9A"/>
    <w:rsid w:val="006B00CB"/>
    <w:rsid w:val="006C4869"/>
    <w:rsid w:val="006C55A8"/>
    <w:rsid w:val="006C5803"/>
    <w:rsid w:val="006D3A7C"/>
    <w:rsid w:val="006D4C9E"/>
    <w:rsid w:val="006D5BAF"/>
    <w:rsid w:val="006E39AC"/>
    <w:rsid w:val="006F2622"/>
    <w:rsid w:val="006F3DAB"/>
    <w:rsid w:val="006F66E3"/>
    <w:rsid w:val="00707BB4"/>
    <w:rsid w:val="00715863"/>
    <w:rsid w:val="00716B40"/>
    <w:rsid w:val="00724450"/>
    <w:rsid w:val="00732D95"/>
    <w:rsid w:val="007331C0"/>
    <w:rsid w:val="0073778E"/>
    <w:rsid w:val="00741788"/>
    <w:rsid w:val="00744822"/>
    <w:rsid w:val="007561E0"/>
    <w:rsid w:val="00760135"/>
    <w:rsid w:val="00763EE5"/>
    <w:rsid w:val="00770759"/>
    <w:rsid w:val="007A67CE"/>
    <w:rsid w:val="007B1CC8"/>
    <w:rsid w:val="007B3657"/>
    <w:rsid w:val="007B590B"/>
    <w:rsid w:val="007B61D9"/>
    <w:rsid w:val="007D0E79"/>
    <w:rsid w:val="007D5517"/>
    <w:rsid w:val="007D6D9E"/>
    <w:rsid w:val="007D74AD"/>
    <w:rsid w:val="007E3E99"/>
    <w:rsid w:val="007E5C9A"/>
    <w:rsid w:val="007F39AE"/>
    <w:rsid w:val="007F3FFF"/>
    <w:rsid w:val="007F5B4C"/>
    <w:rsid w:val="007F6EBD"/>
    <w:rsid w:val="008018BD"/>
    <w:rsid w:val="00802046"/>
    <w:rsid w:val="00803DEB"/>
    <w:rsid w:val="00820192"/>
    <w:rsid w:val="00821BE8"/>
    <w:rsid w:val="00822DCE"/>
    <w:rsid w:val="0083381E"/>
    <w:rsid w:val="008415B5"/>
    <w:rsid w:val="0084409C"/>
    <w:rsid w:val="008529E7"/>
    <w:rsid w:val="00870D43"/>
    <w:rsid w:val="008743E9"/>
    <w:rsid w:val="00884F22"/>
    <w:rsid w:val="00887572"/>
    <w:rsid w:val="008962DB"/>
    <w:rsid w:val="008B57F2"/>
    <w:rsid w:val="008B5B03"/>
    <w:rsid w:val="008D0D8A"/>
    <w:rsid w:val="008D7734"/>
    <w:rsid w:val="008D7C10"/>
    <w:rsid w:val="00901126"/>
    <w:rsid w:val="00907E84"/>
    <w:rsid w:val="00920B36"/>
    <w:rsid w:val="00925690"/>
    <w:rsid w:val="00926D2F"/>
    <w:rsid w:val="00931592"/>
    <w:rsid w:val="00941F2D"/>
    <w:rsid w:val="00955D7D"/>
    <w:rsid w:val="009721C2"/>
    <w:rsid w:val="00983CFE"/>
    <w:rsid w:val="00984DB2"/>
    <w:rsid w:val="00986415"/>
    <w:rsid w:val="00991689"/>
    <w:rsid w:val="00994D37"/>
    <w:rsid w:val="009952A6"/>
    <w:rsid w:val="009A7916"/>
    <w:rsid w:val="009B1BEA"/>
    <w:rsid w:val="009B40AE"/>
    <w:rsid w:val="009B484B"/>
    <w:rsid w:val="009B506F"/>
    <w:rsid w:val="009B516C"/>
    <w:rsid w:val="009E2C40"/>
    <w:rsid w:val="009E75A0"/>
    <w:rsid w:val="009F027E"/>
    <w:rsid w:val="009F385E"/>
    <w:rsid w:val="00A01F2C"/>
    <w:rsid w:val="00A02C1A"/>
    <w:rsid w:val="00A03FA1"/>
    <w:rsid w:val="00A04C7A"/>
    <w:rsid w:val="00A07903"/>
    <w:rsid w:val="00A11F14"/>
    <w:rsid w:val="00A11F2C"/>
    <w:rsid w:val="00A11FB4"/>
    <w:rsid w:val="00A237D7"/>
    <w:rsid w:val="00A33F91"/>
    <w:rsid w:val="00A3778C"/>
    <w:rsid w:val="00A4795F"/>
    <w:rsid w:val="00A51D6C"/>
    <w:rsid w:val="00A54254"/>
    <w:rsid w:val="00A65B6C"/>
    <w:rsid w:val="00A65D10"/>
    <w:rsid w:val="00A66DCF"/>
    <w:rsid w:val="00A70911"/>
    <w:rsid w:val="00A830D1"/>
    <w:rsid w:val="00A84594"/>
    <w:rsid w:val="00A9143C"/>
    <w:rsid w:val="00A9790C"/>
    <w:rsid w:val="00AC4D31"/>
    <w:rsid w:val="00AF3D1E"/>
    <w:rsid w:val="00B13906"/>
    <w:rsid w:val="00B2552B"/>
    <w:rsid w:val="00B3508D"/>
    <w:rsid w:val="00B43467"/>
    <w:rsid w:val="00B4485D"/>
    <w:rsid w:val="00B50D59"/>
    <w:rsid w:val="00B66BCC"/>
    <w:rsid w:val="00B66EBF"/>
    <w:rsid w:val="00B841E4"/>
    <w:rsid w:val="00B878F7"/>
    <w:rsid w:val="00B94BDA"/>
    <w:rsid w:val="00B95A3A"/>
    <w:rsid w:val="00B97434"/>
    <w:rsid w:val="00BA5D4B"/>
    <w:rsid w:val="00BB08FE"/>
    <w:rsid w:val="00BB7CF8"/>
    <w:rsid w:val="00BC310B"/>
    <w:rsid w:val="00BD002B"/>
    <w:rsid w:val="00BD4051"/>
    <w:rsid w:val="00BD5336"/>
    <w:rsid w:val="00BE76F5"/>
    <w:rsid w:val="00BF1C7C"/>
    <w:rsid w:val="00BF40A1"/>
    <w:rsid w:val="00C02248"/>
    <w:rsid w:val="00C02E82"/>
    <w:rsid w:val="00C0420B"/>
    <w:rsid w:val="00C05E59"/>
    <w:rsid w:val="00C14EE9"/>
    <w:rsid w:val="00C21897"/>
    <w:rsid w:val="00C303C8"/>
    <w:rsid w:val="00C416D2"/>
    <w:rsid w:val="00C457BF"/>
    <w:rsid w:val="00C71EC1"/>
    <w:rsid w:val="00C84DCD"/>
    <w:rsid w:val="00C85EEC"/>
    <w:rsid w:val="00C92581"/>
    <w:rsid w:val="00C96528"/>
    <w:rsid w:val="00C97A46"/>
    <w:rsid w:val="00CA3192"/>
    <w:rsid w:val="00CB621E"/>
    <w:rsid w:val="00CC0C2D"/>
    <w:rsid w:val="00CD1C62"/>
    <w:rsid w:val="00CD3D53"/>
    <w:rsid w:val="00CD4E2D"/>
    <w:rsid w:val="00CE1E75"/>
    <w:rsid w:val="00CE2C73"/>
    <w:rsid w:val="00CF258A"/>
    <w:rsid w:val="00CF4998"/>
    <w:rsid w:val="00D044CB"/>
    <w:rsid w:val="00D3328C"/>
    <w:rsid w:val="00D34B8E"/>
    <w:rsid w:val="00D44B6F"/>
    <w:rsid w:val="00D5500A"/>
    <w:rsid w:val="00D73ECB"/>
    <w:rsid w:val="00D76688"/>
    <w:rsid w:val="00D77D31"/>
    <w:rsid w:val="00D80C47"/>
    <w:rsid w:val="00D81476"/>
    <w:rsid w:val="00D874D5"/>
    <w:rsid w:val="00DA3290"/>
    <w:rsid w:val="00DB24F5"/>
    <w:rsid w:val="00DB2B49"/>
    <w:rsid w:val="00DB65C4"/>
    <w:rsid w:val="00DC2466"/>
    <w:rsid w:val="00DC712E"/>
    <w:rsid w:val="00DD56AB"/>
    <w:rsid w:val="00DD7134"/>
    <w:rsid w:val="00DD7503"/>
    <w:rsid w:val="00DD7837"/>
    <w:rsid w:val="00DE5EF2"/>
    <w:rsid w:val="00DE7ED4"/>
    <w:rsid w:val="00DF18D4"/>
    <w:rsid w:val="00DF43AA"/>
    <w:rsid w:val="00E01586"/>
    <w:rsid w:val="00E03001"/>
    <w:rsid w:val="00E051AD"/>
    <w:rsid w:val="00E21AB6"/>
    <w:rsid w:val="00E230CA"/>
    <w:rsid w:val="00E36069"/>
    <w:rsid w:val="00E40484"/>
    <w:rsid w:val="00E44FEF"/>
    <w:rsid w:val="00E50703"/>
    <w:rsid w:val="00E51E16"/>
    <w:rsid w:val="00E8251F"/>
    <w:rsid w:val="00E847BA"/>
    <w:rsid w:val="00E96501"/>
    <w:rsid w:val="00E96B1E"/>
    <w:rsid w:val="00EA1D3F"/>
    <w:rsid w:val="00EB36D2"/>
    <w:rsid w:val="00EB7619"/>
    <w:rsid w:val="00EC2079"/>
    <w:rsid w:val="00EC2E0B"/>
    <w:rsid w:val="00EC7AD1"/>
    <w:rsid w:val="00ED1DFE"/>
    <w:rsid w:val="00ED25BC"/>
    <w:rsid w:val="00ED6F29"/>
    <w:rsid w:val="00EE1E44"/>
    <w:rsid w:val="00EE41AA"/>
    <w:rsid w:val="00EE6704"/>
    <w:rsid w:val="00EF3552"/>
    <w:rsid w:val="00EF5038"/>
    <w:rsid w:val="00EF7A25"/>
    <w:rsid w:val="00F03992"/>
    <w:rsid w:val="00F12EA9"/>
    <w:rsid w:val="00F14D17"/>
    <w:rsid w:val="00F27468"/>
    <w:rsid w:val="00F34828"/>
    <w:rsid w:val="00F34F34"/>
    <w:rsid w:val="00F40809"/>
    <w:rsid w:val="00F47EFE"/>
    <w:rsid w:val="00F57119"/>
    <w:rsid w:val="00F9255D"/>
    <w:rsid w:val="00F96A41"/>
    <w:rsid w:val="00F97F20"/>
    <w:rsid w:val="00FA06C2"/>
    <w:rsid w:val="00FA124C"/>
    <w:rsid w:val="00FA3045"/>
    <w:rsid w:val="00FA5E41"/>
    <w:rsid w:val="00FB3053"/>
    <w:rsid w:val="00FB418D"/>
    <w:rsid w:val="00FB5D53"/>
    <w:rsid w:val="00FC1A35"/>
    <w:rsid w:val="00FC4E26"/>
    <w:rsid w:val="00FF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65934"/>
  <w15:docId w15:val="{4356F4EB-3DFF-4D14-AD35-BB8B01663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BB4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366091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unhideWhenUsed/>
    <w:rPr>
      <w:rFonts w:ascii="Cambria" w:eastAsia="Cambria" w:hAnsi="Cambria" w:cs="Cambr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7E84"/>
    <w:rPr>
      <w:rFonts w:eastAsia="Cambria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7E84"/>
    <w:rPr>
      <w:rFonts w:ascii="Times New Roman" w:hAnsi="Times New Roman" w:cs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3AF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3AFE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C0C2D"/>
    <w:pPr>
      <w:ind w:left="720"/>
      <w:contextualSpacing/>
    </w:pPr>
    <w:rPr>
      <w:rFonts w:ascii="Cambria" w:eastAsia="Cambria" w:hAnsi="Cambria" w:cs="Cambria"/>
    </w:rPr>
  </w:style>
  <w:style w:type="character" w:customStyle="1" w:styleId="fontstyle01">
    <w:name w:val="fontstyle01"/>
    <w:basedOn w:val="Fontepargpadro"/>
    <w:rsid w:val="00CA319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CA319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Reviso">
    <w:name w:val="Revision"/>
    <w:hidden/>
    <w:uiPriority w:val="99"/>
    <w:semiHidden/>
    <w:rsid w:val="00055354"/>
  </w:style>
  <w:style w:type="paragraph" w:styleId="Legenda">
    <w:name w:val="caption"/>
    <w:basedOn w:val="Normal"/>
    <w:next w:val="Normal"/>
    <w:uiPriority w:val="35"/>
    <w:unhideWhenUsed/>
    <w:qFormat/>
    <w:rsid w:val="00485D23"/>
    <w:pPr>
      <w:spacing w:after="200"/>
    </w:pPr>
    <w:rPr>
      <w:rFonts w:ascii="Cambria" w:eastAsia="Cambria" w:hAnsi="Cambria" w:cs="Cambria"/>
      <w:i/>
      <w:iCs/>
      <w:color w:val="1F497D" w:themeColor="text2"/>
      <w:sz w:val="18"/>
      <w:szCs w:val="18"/>
    </w:rPr>
  </w:style>
  <w:style w:type="table" w:styleId="Tabelacomgrade">
    <w:name w:val="Table Grid"/>
    <w:basedOn w:val="Tabelanormal"/>
    <w:uiPriority w:val="59"/>
    <w:rsid w:val="00ED1DFE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223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2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2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6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49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8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6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6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32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61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733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0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4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1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02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7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3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5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8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3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9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9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7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DBEEC-456C-40E3-A8AC-7AC90366D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316</Words>
  <Characters>171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 da Silva Batista</cp:lastModifiedBy>
  <cp:revision>15</cp:revision>
  <dcterms:created xsi:type="dcterms:W3CDTF">2020-08-24T12:13:00Z</dcterms:created>
  <dcterms:modified xsi:type="dcterms:W3CDTF">2020-08-25T14:34:00Z</dcterms:modified>
</cp:coreProperties>
</file>